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B49" w:rsidRPr="00E33C1D" w:rsidRDefault="00EA3B49" w:rsidP="00EA3B49">
      <w:pPr>
        <w:spacing w:line="360" w:lineRule="auto"/>
        <w:rPr>
          <w:rFonts w:cstheme="minorHAnsi"/>
          <w:b/>
          <w:color w:val="000000" w:themeColor="text1"/>
          <w:lang w:val="en-GB"/>
        </w:rPr>
      </w:pPr>
      <w:r w:rsidRPr="00E33C1D">
        <w:rPr>
          <w:rFonts w:cstheme="minorHAnsi"/>
          <w:b/>
          <w:color w:val="000000" w:themeColor="text1"/>
          <w:lang w:val="en-GB"/>
        </w:rPr>
        <w:t>Supplement</w:t>
      </w:r>
    </w:p>
    <w:p w:rsidR="00EA3B49" w:rsidRPr="00E33C1D" w:rsidRDefault="00EA3B49" w:rsidP="00EA3B49">
      <w:pPr>
        <w:spacing w:line="360" w:lineRule="auto"/>
        <w:rPr>
          <w:rFonts w:cstheme="minorHAnsi"/>
          <w:color w:val="000000" w:themeColor="text1"/>
          <w:lang w:val="en-GB"/>
        </w:rPr>
      </w:pPr>
      <w:r w:rsidRPr="00E33C1D">
        <w:rPr>
          <w:rFonts w:cstheme="minorHAnsi"/>
          <w:color w:val="000000" w:themeColor="text1"/>
          <w:lang w:val="en-GB"/>
        </w:rPr>
        <w:t>PubMed search terms:</w:t>
      </w:r>
    </w:p>
    <w:p w:rsidR="00EA3B49" w:rsidRPr="00E33C1D" w:rsidRDefault="00EA3B49" w:rsidP="00EA3B49">
      <w:pPr>
        <w:spacing w:line="360" w:lineRule="auto"/>
        <w:rPr>
          <w:rFonts w:cstheme="minorHAnsi"/>
          <w:color w:val="000000" w:themeColor="text1"/>
          <w:lang w:val="en-GB"/>
        </w:rPr>
      </w:pPr>
      <w:r w:rsidRPr="00E33C1D">
        <w:rPr>
          <w:rFonts w:cstheme="minorHAnsi"/>
          <w:color w:val="000000" w:themeColor="text1"/>
          <w:lang w:val="en-GB"/>
        </w:rPr>
        <w:t>("</w:t>
      </w:r>
      <w:proofErr w:type="spellStart"/>
      <w:r w:rsidRPr="00E33C1D">
        <w:rPr>
          <w:rFonts w:cstheme="minorHAnsi"/>
          <w:color w:val="000000" w:themeColor="text1"/>
          <w:lang w:val="en-GB"/>
        </w:rPr>
        <w:t>datscan</w:t>
      </w:r>
      <w:proofErr w:type="spellEnd"/>
      <w:r w:rsidRPr="00E33C1D">
        <w:rPr>
          <w:rFonts w:cstheme="minorHAnsi"/>
          <w:color w:val="000000" w:themeColor="text1"/>
          <w:lang w:val="en-GB"/>
        </w:rPr>
        <w:t>*"[All Fields] OR "</w:t>
      </w:r>
      <w:proofErr w:type="spellStart"/>
      <w:r w:rsidRPr="00E33C1D">
        <w:rPr>
          <w:rFonts w:cstheme="minorHAnsi"/>
          <w:color w:val="000000" w:themeColor="text1"/>
          <w:lang w:val="en-GB"/>
        </w:rPr>
        <w:t>dat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</w:t>
      </w:r>
      <w:proofErr w:type="spellStart"/>
      <w:r w:rsidRPr="00E33C1D">
        <w:rPr>
          <w:rFonts w:cstheme="minorHAnsi"/>
          <w:color w:val="000000" w:themeColor="text1"/>
          <w:lang w:val="en-GB"/>
        </w:rPr>
        <w:t>spect</w:t>
      </w:r>
      <w:proofErr w:type="spellEnd"/>
      <w:r w:rsidRPr="00E33C1D">
        <w:rPr>
          <w:rFonts w:cstheme="minorHAnsi"/>
          <w:color w:val="000000" w:themeColor="text1"/>
          <w:lang w:val="en-GB"/>
        </w:rPr>
        <w:t>*"[All Fields] OR "</w:t>
      </w:r>
      <w:proofErr w:type="spellStart"/>
      <w:r w:rsidRPr="00E33C1D">
        <w:rPr>
          <w:rFonts w:cstheme="minorHAnsi"/>
          <w:color w:val="000000" w:themeColor="text1"/>
          <w:lang w:val="en-GB"/>
        </w:rPr>
        <w:t>dat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pet*"[All Fields] OR ("</w:t>
      </w:r>
      <w:proofErr w:type="spellStart"/>
      <w:r w:rsidRPr="00E33C1D">
        <w:rPr>
          <w:rFonts w:cstheme="minorHAnsi"/>
          <w:color w:val="000000" w:themeColor="text1"/>
          <w:lang w:val="en-GB"/>
        </w:rPr>
        <w:t>dat</w:t>
      </w:r>
      <w:proofErr w:type="spellEnd"/>
      <w:r w:rsidRPr="00E33C1D">
        <w:rPr>
          <w:rFonts w:cstheme="minorHAnsi"/>
          <w:color w:val="000000" w:themeColor="text1"/>
          <w:lang w:val="en-GB"/>
        </w:rPr>
        <w:t>"[All Fields] AND "radionuclide imaging"[All Fields]) OR ("FP-CIT"[All Fields] OR "b-</w:t>
      </w:r>
      <w:proofErr w:type="spellStart"/>
      <w:r w:rsidRPr="00E33C1D">
        <w:rPr>
          <w:rFonts w:cstheme="minorHAnsi"/>
          <w:color w:val="000000" w:themeColor="text1"/>
          <w:lang w:val="en-GB"/>
        </w:rPr>
        <w:t>cit</w:t>
      </w:r>
      <w:proofErr w:type="spellEnd"/>
      <w:r w:rsidRPr="00E33C1D">
        <w:rPr>
          <w:rFonts w:cstheme="minorHAnsi"/>
          <w:color w:val="000000" w:themeColor="text1"/>
          <w:lang w:val="en-GB"/>
        </w:rPr>
        <w:t>"[All Fields] OR "beta-CIT"[All Fields] OR "PE2I"[All Fields] OR "</w:t>
      </w:r>
      <w:proofErr w:type="spellStart"/>
      <w:r w:rsidRPr="00E33C1D">
        <w:rPr>
          <w:rFonts w:cstheme="minorHAnsi"/>
          <w:color w:val="000000" w:themeColor="text1"/>
          <w:lang w:val="en-GB"/>
        </w:rPr>
        <w:t>trodat</w:t>
      </w:r>
      <w:proofErr w:type="spellEnd"/>
      <w:r w:rsidRPr="00E33C1D">
        <w:rPr>
          <w:rFonts w:cstheme="minorHAnsi"/>
          <w:color w:val="000000" w:themeColor="text1"/>
          <w:lang w:val="en-GB"/>
        </w:rPr>
        <w:t>*"[All Fields] OR "RTI32"[All Fields] OR "c-cocaine"[All Fields] OR "c-MPH"[All Fields])) AND ("influence"[All Fields] OR "alter*"[All Fields] OR "interact*"[All Fields] OR "effect*"[All Fields] OR "change*"[All Fields] OR "false positive"[All Fields] OR "false negative"[All Fields]) AND ("medication*"[All Fields] OR "drug*"[All Fields] OR "cocaine"[All Fields] OR "tobacco"[All Fields] OR "alcohol*"[All Fields] OR "</w:t>
      </w:r>
      <w:proofErr w:type="spellStart"/>
      <w:r w:rsidRPr="00E33C1D">
        <w:rPr>
          <w:rFonts w:cstheme="minorHAnsi"/>
          <w:color w:val="000000" w:themeColor="text1"/>
          <w:lang w:val="en-GB"/>
        </w:rPr>
        <w:t>pharmacolog</w:t>
      </w:r>
      <w:proofErr w:type="spellEnd"/>
      <w:r w:rsidRPr="00E33C1D">
        <w:rPr>
          <w:rFonts w:cstheme="minorHAnsi"/>
          <w:color w:val="000000" w:themeColor="text1"/>
          <w:lang w:val="en-GB"/>
        </w:rPr>
        <w:t>*"[All Fields])</w:t>
      </w:r>
    </w:p>
    <w:p w:rsidR="00EA3B49" w:rsidRPr="00E33C1D" w:rsidRDefault="00EA3B49" w:rsidP="00EA3B49">
      <w:pPr>
        <w:spacing w:line="360" w:lineRule="auto"/>
        <w:rPr>
          <w:rFonts w:cstheme="minorHAnsi"/>
          <w:color w:val="000000" w:themeColor="text1"/>
          <w:lang w:val="en-GB"/>
        </w:rPr>
      </w:pPr>
      <w:r w:rsidRPr="00E33C1D">
        <w:rPr>
          <w:rFonts w:cstheme="minorHAnsi"/>
          <w:color w:val="000000" w:themeColor="text1"/>
          <w:lang w:val="en-GB"/>
        </w:rPr>
        <w:t xml:space="preserve">PubMed results, filter human, period 01-01-2008 </w:t>
      </w:r>
      <w:r>
        <w:rPr>
          <w:rFonts w:cstheme="minorHAnsi"/>
          <w:color w:val="000000" w:themeColor="text1"/>
          <w:lang w:val="en-GB"/>
        </w:rPr>
        <w:t xml:space="preserve">till </w:t>
      </w:r>
      <w:r w:rsidRPr="00E33C1D">
        <w:rPr>
          <w:rFonts w:cstheme="minorHAnsi"/>
          <w:color w:val="000000" w:themeColor="text1"/>
          <w:lang w:val="en-GB"/>
        </w:rPr>
        <w:t>08-11-2022: 272 results</w:t>
      </w:r>
    </w:p>
    <w:p w:rsidR="00EA3B49" w:rsidRPr="00E33C1D" w:rsidRDefault="00EA3B49" w:rsidP="00EA3B49">
      <w:pPr>
        <w:spacing w:line="360" w:lineRule="auto"/>
        <w:rPr>
          <w:rFonts w:cstheme="minorHAnsi"/>
          <w:color w:val="000000" w:themeColor="text1"/>
          <w:lang w:val="en-GB"/>
        </w:rPr>
      </w:pPr>
    </w:p>
    <w:p w:rsidR="00EA3B49" w:rsidRPr="00E33C1D" w:rsidRDefault="00EA3B49" w:rsidP="00EA3B49">
      <w:pPr>
        <w:spacing w:line="360" w:lineRule="auto"/>
        <w:rPr>
          <w:rFonts w:cstheme="minorHAnsi"/>
          <w:color w:val="000000" w:themeColor="text1"/>
          <w:lang w:val="en-GB"/>
        </w:rPr>
      </w:pPr>
      <w:proofErr w:type="spellStart"/>
      <w:r w:rsidRPr="00E33C1D">
        <w:rPr>
          <w:rFonts w:cstheme="minorHAnsi"/>
          <w:color w:val="000000" w:themeColor="text1"/>
          <w:lang w:val="en-GB"/>
        </w:rPr>
        <w:t>Embase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search terms:</w:t>
      </w:r>
    </w:p>
    <w:p w:rsidR="00EA3B49" w:rsidRPr="00E33C1D" w:rsidRDefault="00EA3B49" w:rsidP="00EA3B49">
      <w:pPr>
        <w:spacing w:line="360" w:lineRule="auto"/>
        <w:rPr>
          <w:rFonts w:cstheme="minorHAnsi"/>
          <w:color w:val="000000" w:themeColor="text1"/>
          <w:lang w:val="en-GB"/>
        </w:rPr>
      </w:pPr>
      <w:r w:rsidRPr="00E33C1D">
        <w:rPr>
          <w:rFonts w:cstheme="minorHAnsi"/>
          <w:color w:val="000000" w:themeColor="text1"/>
          <w:lang w:val="en-GB"/>
        </w:rPr>
        <w:t>(‘</w:t>
      </w:r>
      <w:proofErr w:type="spellStart"/>
      <w:r w:rsidRPr="00E33C1D">
        <w:rPr>
          <w:rFonts w:cstheme="minorHAnsi"/>
          <w:color w:val="000000" w:themeColor="text1"/>
          <w:lang w:val="en-GB"/>
        </w:rPr>
        <w:t>datscan</w:t>
      </w:r>
      <w:proofErr w:type="spellEnd"/>
      <w:r w:rsidRPr="00E33C1D">
        <w:rPr>
          <w:rFonts w:cstheme="minorHAnsi"/>
          <w:color w:val="000000" w:themeColor="text1"/>
          <w:lang w:val="en-GB"/>
        </w:rPr>
        <w:t>’/</w:t>
      </w:r>
      <w:proofErr w:type="spellStart"/>
      <w:r w:rsidRPr="00E33C1D">
        <w:rPr>
          <w:rFonts w:cstheme="minorHAnsi"/>
          <w:color w:val="000000" w:themeColor="text1"/>
          <w:lang w:val="en-GB"/>
        </w:rPr>
        <w:t>br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OR ‘</w:t>
      </w:r>
      <w:proofErr w:type="spellStart"/>
      <w:r w:rsidRPr="00E33C1D">
        <w:rPr>
          <w:rFonts w:cstheme="minorHAnsi"/>
          <w:color w:val="000000" w:themeColor="text1"/>
          <w:lang w:val="en-GB"/>
        </w:rPr>
        <w:t>dat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</w:t>
      </w:r>
      <w:proofErr w:type="spellStart"/>
      <w:r w:rsidRPr="00E33C1D">
        <w:rPr>
          <w:rFonts w:cstheme="minorHAnsi"/>
          <w:color w:val="000000" w:themeColor="text1"/>
          <w:lang w:val="en-GB"/>
        </w:rPr>
        <w:t>spect</w:t>
      </w:r>
      <w:proofErr w:type="spellEnd"/>
      <w:r w:rsidRPr="00E33C1D">
        <w:rPr>
          <w:rFonts w:cstheme="minorHAnsi"/>
          <w:color w:val="000000" w:themeColor="text1"/>
          <w:lang w:val="en-GB"/>
        </w:rPr>
        <w:t>’/</w:t>
      </w:r>
      <w:proofErr w:type="spellStart"/>
      <w:r w:rsidRPr="00E33C1D">
        <w:rPr>
          <w:rFonts w:cstheme="minorHAnsi"/>
          <w:color w:val="000000" w:themeColor="text1"/>
          <w:lang w:val="en-GB"/>
        </w:rPr>
        <w:t>br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OR ‘</w:t>
      </w:r>
      <w:proofErr w:type="spellStart"/>
      <w:r w:rsidRPr="00E33C1D">
        <w:rPr>
          <w:rFonts w:cstheme="minorHAnsi"/>
          <w:color w:val="000000" w:themeColor="text1"/>
          <w:lang w:val="en-GB"/>
        </w:rPr>
        <w:t>dat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pet’/</w:t>
      </w:r>
      <w:proofErr w:type="spellStart"/>
      <w:r w:rsidRPr="00E33C1D">
        <w:rPr>
          <w:rFonts w:cstheme="minorHAnsi"/>
          <w:color w:val="000000" w:themeColor="text1"/>
          <w:lang w:val="en-GB"/>
        </w:rPr>
        <w:t>br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OR (‘</w:t>
      </w:r>
      <w:proofErr w:type="spellStart"/>
      <w:r w:rsidRPr="00E33C1D">
        <w:rPr>
          <w:rFonts w:cstheme="minorHAnsi"/>
          <w:color w:val="000000" w:themeColor="text1"/>
          <w:lang w:val="en-GB"/>
        </w:rPr>
        <w:t>dat</w:t>
      </w:r>
      <w:proofErr w:type="spellEnd"/>
      <w:r w:rsidRPr="00E33C1D">
        <w:rPr>
          <w:rFonts w:cstheme="minorHAnsi"/>
          <w:color w:val="000000" w:themeColor="text1"/>
          <w:lang w:val="en-GB"/>
        </w:rPr>
        <w:t>’/</w:t>
      </w:r>
      <w:proofErr w:type="spellStart"/>
      <w:r w:rsidRPr="00E33C1D">
        <w:rPr>
          <w:rFonts w:cstheme="minorHAnsi"/>
          <w:color w:val="000000" w:themeColor="text1"/>
          <w:lang w:val="en-GB"/>
        </w:rPr>
        <w:t>br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AND ‘radionuclide imaging’/</w:t>
      </w:r>
      <w:proofErr w:type="spellStart"/>
      <w:r w:rsidRPr="00E33C1D">
        <w:rPr>
          <w:rFonts w:cstheme="minorHAnsi"/>
          <w:color w:val="000000" w:themeColor="text1"/>
          <w:lang w:val="en-GB"/>
        </w:rPr>
        <w:t>br</w:t>
      </w:r>
      <w:proofErr w:type="spellEnd"/>
      <w:r w:rsidRPr="00E33C1D">
        <w:rPr>
          <w:rFonts w:cstheme="minorHAnsi"/>
          <w:color w:val="000000" w:themeColor="text1"/>
          <w:lang w:val="en-GB"/>
        </w:rPr>
        <w:t>) OR (‘FP-CIT’/</w:t>
      </w:r>
      <w:proofErr w:type="spellStart"/>
      <w:r w:rsidRPr="00E33C1D">
        <w:rPr>
          <w:rFonts w:cstheme="minorHAnsi"/>
          <w:color w:val="000000" w:themeColor="text1"/>
          <w:lang w:val="en-GB"/>
        </w:rPr>
        <w:t>br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OR ‘b-</w:t>
      </w:r>
      <w:proofErr w:type="spellStart"/>
      <w:r w:rsidRPr="00E33C1D">
        <w:rPr>
          <w:rFonts w:cstheme="minorHAnsi"/>
          <w:color w:val="000000" w:themeColor="text1"/>
          <w:lang w:val="en-GB"/>
        </w:rPr>
        <w:t>cit</w:t>
      </w:r>
      <w:proofErr w:type="spellEnd"/>
      <w:r w:rsidRPr="00E33C1D">
        <w:rPr>
          <w:rFonts w:cstheme="minorHAnsi"/>
          <w:color w:val="000000" w:themeColor="text1"/>
          <w:lang w:val="en-GB"/>
        </w:rPr>
        <w:t>’/</w:t>
      </w:r>
      <w:proofErr w:type="spellStart"/>
      <w:r w:rsidRPr="00E33C1D">
        <w:rPr>
          <w:rFonts w:cstheme="minorHAnsi"/>
          <w:color w:val="000000" w:themeColor="text1"/>
          <w:lang w:val="en-GB"/>
        </w:rPr>
        <w:t>br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OR ‘beta-CIT’/</w:t>
      </w:r>
      <w:proofErr w:type="spellStart"/>
      <w:r w:rsidRPr="00E33C1D">
        <w:rPr>
          <w:rFonts w:cstheme="minorHAnsi"/>
          <w:color w:val="000000" w:themeColor="text1"/>
          <w:lang w:val="en-GB"/>
        </w:rPr>
        <w:t>br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OR ‘PE2I’/</w:t>
      </w:r>
      <w:proofErr w:type="spellStart"/>
      <w:r w:rsidRPr="00E33C1D">
        <w:rPr>
          <w:rFonts w:cstheme="minorHAnsi"/>
          <w:color w:val="000000" w:themeColor="text1"/>
          <w:lang w:val="en-GB"/>
        </w:rPr>
        <w:t>br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OR ‘</w:t>
      </w:r>
      <w:proofErr w:type="spellStart"/>
      <w:r w:rsidRPr="00E33C1D">
        <w:rPr>
          <w:rFonts w:cstheme="minorHAnsi"/>
          <w:color w:val="000000" w:themeColor="text1"/>
          <w:lang w:val="en-GB"/>
        </w:rPr>
        <w:t>trodat</w:t>
      </w:r>
      <w:proofErr w:type="spellEnd"/>
      <w:r w:rsidRPr="00E33C1D">
        <w:rPr>
          <w:rFonts w:cstheme="minorHAnsi"/>
          <w:color w:val="000000" w:themeColor="text1"/>
          <w:lang w:val="en-GB"/>
        </w:rPr>
        <w:t>’/</w:t>
      </w:r>
      <w:proofErr w:type="spellStart"/>
      <w:r w:rsidRPr="00E33C1D">
        <w:rPr>
          <w:rFonts w:cstheme="minorHAnsi"/>
          <w:color w:val="000000" w:themeColor="text1"/>
          <w:lang w:val="en-GB"/>
        </w:rPr>
        <w:t>br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OR ‘RTI32’/</w:t>
      </w:r>
      <w:proofErr w:type="spellStart"/>
      <w:r w:rsidRPr="00E33C1D">
        <w:rPr>
          <w:rFonts w:cstheme="minorHAnsi"/>
          <w:color w:val="000000" w:themeColor="text1"/>
          <w:lang w:val="en-GB"/>
        </w:rPr>
        <w:t>br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OR ‘c-cocaine’/</w:t>
      </w:r>
      <w:proofErr w:type="spellStart"/>
      <w:r w:rsidRPr="00E33C1D">
        <w:rPr>
          <w:rFonts w:cstheme="minorHAnsi"/>
          <w:color w:val="000000" w:themeColor="text1"/>
          <w:lang w:val="en-GB"/>
        </w:rPr>
        <w:t>br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OR ‘c-MPH’/</w:t>
      </w:r>
      <w:proofErr w:type="spellStart"/>
      <w:r w:rsidRPr="00E33C1D">
        <w:rPr>
          <w:rFonts w:cstheme="minorHAnsi"/>
          <w:color w:val="000000" w:themeColor="text1"/>
          <w:lang w:val="en-GB"/>
        </w:rPr>
        <w:t>br</w:t>
      </w:r>
      <w:proofErr w:type="spellEnd"/>
      <w:r w:rsidRPr="00E33C1D">
        <w:rPr>
          <w:rFonts w:cstheme="minorHAnsi"/>
          <w:color w:val="000000" w:themeColor="text1"/>
          <w:lang w:val="en-GB"/>
        </w:rPr>
        <w:t>)) AND (‘influence’/</w:t>
      </w:r>
      <w:proofErr w:type="spellStart"/>
      <w:r w:rsidRPr="00E33C1D">
        <w:rPr>
          <w:rFonts w:cstheme="minorHAnsi"/>
          <w:color w:val="000000" w:themeColor="text1"/>
          <w:lang w:val="en-GB"/>
        </w:rPr>
        <w:t>br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OR ‘alteration’/</w:t>
      </w:r>
      <w:proofErr w:type="spellStart"/>
      <w:r w:rsidRPr="00E33C1D">
        <w:rPr>
          <w:rFonts w:cstheme="minorHAnsi"/>
          <w:color w:val="000000" w:themeColor="text1"/>
          <w:lang w:val="en-GB"/>
        </w:rPr>
        <w:t>br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OR ‘interaction’/</w:t>
      </w:r>
      <w:proofErr w:type="spellStart"/>
      <w:r w:rsidRPr="00E33C1D">
        <w:rPr>
          <w:rFonts w:cstheme="minorHAnsi"/>
          <w:color w:val="000000" w:themeColor="text1"/>
          <w:lang w:val="en-GB"/>
        </w:rPr>
        <w:t>br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OR ‘effect’/</w:t>
      </w:r>
      <w:proofErr w:type="spellStart"/>
      <w:r w:rsidRPr="00E33C1D">
        <w:rPr>
          <w:rFonts w:cstheme="minorHAnsi"/>
          <w:color w:val="000000" w:themeColor="text1"/>
          <w:lang w:val="en-GB"/>
        </w:rPr>
        <w:t>br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OR ‘change’/</w:t>
      </w:r>
      <w:proofErr w:type="spellStart"/>
      <w:r w:rsidRPr="00E33C1D">
        <w:rPr>
          <w:rFonts w:cstheme="minorHAnsi"/>
          <w:color w:val="000000" w:themeColor="text1"/>
          <w:lang w:val="en-GB"/>
        </w:rPr>
        <w:t>br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OR ‘false positive’/</w:t>
      </w:r>
      <w:proofErr w:type="spellStart"/>
      <w:r w:rsidRPr="00E33C1D">
        <w:rPr>
          <w:rFonts w:cstheme="minorHAnsi"/>
          <w:color w:val="000000" w:themeColor="text1"/>
          <w:lang w:val="en-GB"/>
        </w:rPr>
        <w:t>br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OR ‘false negative’/</w:t>
      </w:r>
      <w:proofErr w:type="spellStart"/>
      <w:r w:rsidRPr="00E33C1D">
        <w:rPr>
          <w:rFonts w:cstheme="minorHAnsi"/>
          <w:color w:val="000000" w:themeColor="text1"/>
          <w:lang w:val="en-GB"/>
        </w:rPr>
        <w:t>br</w:t>
      </w:r>
      <w:proofErr w:type="spellEnd"/>
      <w:r w:rsidRPr="00E33C1D">
        <w:rPr>
          <w:rFonts w:cstheme="minorHAnsi"/>
          <w:color w:val="000000" w:themeColor="text1"/>
          <w:lang w:val="en-GB"/>
        </w:rPr>
        <w:t>) AND (‘medication’/</w:t>
      </w:r>
      <w:proofErr w:type="spellStart"/>
      <w:r w:rsidRPr="00E33C1D">
        <w:rPr>
          <w:rFonts w:cstheme="minorHAnsi"/>
          <w:color w:val="000000" w:themeColor="text1"/>
          <w:lang w:val="en-GB"/>
        </w:rPr>
        <w:t>br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OR ‘drug’/</w:t>
      </w:r>
      <w:proofErr w:type="spellStart"/>
      <w:r w:rsidRPr="00E33C1D">
        <w:rPr>
          <w:rFonts w:cstheme="minorHAnsi"/>
          <w:color w:val="000000" w:themeColor="text1"/>
          <w:lang w:val="en-GB"/>
        </w:rPr>
        <w:t>br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OR ‘cocaine’/</w:t>
      </w:r>
      <w:proofErr w:type="spellStart"/>
      <w:r w:rsidRPr="00E33C1D">
        <w:rPr>
          <w:rFonts w:cstheme="minorHAnsi"/>
          <w:color w:val="000000" w:themeColor="text1"/>
          <w:lang w:val="en-GB"/>
        </w:rPr>
        <w:t>br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OR ‘tobacco’/</w:t>
      </w:r>
      <w:proofErr w:type="spellStart"/>
      <w:r w:rsidRPr="00E33C1D">
        <w:rPr>
          <w:rFonts w:cstheme="minorHAnsi"/>
          <w:color w:val="000000" w:themeColor="text1"/>
          <w:lang w:val="en-GB"/>
        </w:rPr>
        <w:t>br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OR ‘alcohol’/</w:t>
      </w:r>
      <w:proofErr w:type="spellStart"/>
      <w:r w:rsidRPr="00E33C1D">
        <w:rPr>
          <w:rFonts w:cstheme="minorHAnsi"/>
          <w:color w:val="000000" w:themeColor="text1"/>
          <w:lang w:val="en-GB"/>
        </w:rPr>
        <w:t>br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OR ‘pharmacology’/</w:t>
      </w:r>
      <w:proofErr w:type="spellStart"/>
      <w:r w:rsidRPr="00E33C1D">
        <w:rPr>
          <w:rFonts w:cstheme="minorHAnsi"/>
          <w:color w:val="000000" w:themeColor="text1"/>
          <w:lang w:val="en-GB"/>
        </w:rPr>
        <w:t>br</w:t>
      </w:r>
      <w:proofErr w:type="spellEnd"/>
      <w:r w:rsidRPr="00E33C1D">
        <w:rPr>
          <w:rFonts w:cstheme="minorHAnsi"/>
          <w:color w:val="000000" w:themeColor="text1"/>
          <w:lang w:val="en-GB"/>
        </w:rPr>
        <w:t>) AND 'human'/de AND 'article'/it</w:t>
      </w:r>
    </w:p>
    <w:p w:rsidR="00EA3B49" w:rsidRPr="00E33C1D" w:rsidRDefault="00EA3B49" w:rsidP="00EA3B49">
      <w:pPr>
        <w:spacing w:line="360" w:lineRule="auto"/>
        <w:rPr>
          <w:rFonts w:cstheme="minorHAnsi"/>
          <w:color w:val="000000" w:themeColor="text1"/>
          <w:lang w:val="en-GB"/>
        </w:rPr>
      </w:pPr>
      <w:proofErr w:type="spellStart"/>
      <w:r w:rsidRPr="00E33C1D">
        <w:rPr>
          <w:rFonts w:cstheme="minorHAnsi"/>
          <w:color w:val="000000" w:themeColor="text1"/>
          <w:lang w:val="en-GB"/>
        </w:rPr>
        <w:t>Emb</w:t>
      </w:r>
      <w:r>
        <w:rPr>
          <w:rFonts w:cstheme="minorHAnsi"/>
          <w:color w:val="000000" w:themeColor="text1"/>
          <w:lang w:val="en-GB"/>
        </w:rPr>
        <w:t>ase</w:t>
      </w:r>
      <w:proofErr w:type="spellEnd"/>
      <w:r>
        <w:rPr>
          <w:rFonts w:cstheme="minorHAnsi"/>
          <w:color w:val="000000" w:themeColor="text1"/>
          <w:lang w:val="en-GB"/>
        </w:rPr>
        <w:t xml:space="preserve"> results, period 01-01-2008 till</w:t>
      </w:r>
      <w:r w:rsidRPr="00E33C1D">
        <w:rPr>
          <w:rFonts w:cstheme="minorHAnsi"/>
          <w:color w:val="000000" w:themeColor="text1"/>
          <w:lang w:val="en-GB"/>
        </w:rPr>
        <w:t xml:space="preserve"> 08-11-2022: 329 results</w:t>
      </w:r>
    </w:p>
    <w:p w:rsidR="00EA3B49" w:rsidRPr="00E33C1D" w:rsidRDefault="00EA3B49" w:rsidP="00EA3B49">
      <w:pPr>
        <w:spacing w:line="360" w:lineRule="auto"/>
        <w:rPr>
          <w:rFonts w:cstheme="minorHAnsi"/>
          <w:color w:val="000000" w:themeColor="text1"/>
          <w:lang w:val="en-GB"/>
        </w:rPr>
      </w:pPr>
    </w:p>
    <w:p w:rsidR="00EA3B49" w:rsidRPr="00E33C1D" w:rsidRDefault="00EA3B49" w:rsidP="00EA3B49">
      <w:pPr>
        <w:spacing w:line="360" w:lineRule="auto"/>
        <w:rPr>
          <w:rFonts w:cstheme="minorHAnsi"/>
          <w:color w:val="000000" w:themeColor="text1"/>
          <w:lang w:val="en-GB"/>
        </w:rPr>
      </w:pPr>
      <w:r w:rsidRPr="00E33C1D">
        <w:rPr>
          <w:rFonts w:cstheme="minorHAnsi"/>
          <w:color w:val="000000" w:themeColor="text1"/>
          <w:lang w:val="en-GB"/>
        </w:rPr>
        <w:t>Web of Science search terms:</w:t>
      </w:r>
    </w:p>
    <w:p w:rsidR="00EA3B49" w:rsidRPr="00E33C1D" w:rsidRDefault="00EA3B49" w:rsidP="00EA3B49">
      <w:pPr>
        <w:spacing w:line="360" w:lineRule="auto"/>
        <w:rPr>
          <w:rFonts w:cstheme="minorHAnsi"/>
          <w:color w:val="000000" w:themeColor="text1"/>
          <w:lang w:val="en-GB"/>
        </w:rPr>
      </w:pPr>
      <w:r w:rsidRPr="00E33C1D">
        <w:rPr>
          <w:rFonts w:cstheme="minorHAnsi"/>
          <w:color w:val="000000" w:themeColor="text1"/>
          <w:lang w:val="en-GB"/>
        </w:rPr>
        <w:t>((((((((((((ALL=(</w:t>
      </w:r>
      <w:proofErr w:type="spellStart"/>
      <w:r w:rsidRPr="00E33C1D">
        <w:rPr>
          <w:rFonts w:cstheme="minorHAnsi"/>
          <w:color w:val="000000" w:themeColor="text1"/>
          <w:lang w:val="en-GB"/>
        </w:rPr>
        <w:t>datscan</w:t>
      </w:r>
      <w:proofErr w:type="spellEnd"/>
      <w:r w:rsidRPr="00E33C1D">
        <w:rPr>
          <w:rFonts w:cstheme="minorHAnsi"/>
          <w:color w:val="000000" w:themeColor="text1"/>
          <w:lang w:val="en-GB"/>
        </w:rPr>
        <w:t>*)) OR ALL=(</w:t>
      </w:r>
      <w:proofErr w:type="spellStart"/>
      <w:r w:rsidRPr="00E33C1D">
        <w:rPr>
          <w:rFonts w:cstheme="minorHAnsi"/>
          <w:color w:val="000000" w:themeColor="text1"/>
          <w:lang w:val="en-GB"/>
        </w:rPr>
        <w:t>dat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</w:t>
      </w:r>
      <w:proofErr w:type="spellStart"/>
      <w:r w:rsidRPr="00E33C1D">
        <w:rPr>
          <w:rFonts w:cstheme="minorHAnsi"/>
          <w:color w:val="000000" w:themeColor="text1"/>
          <w:lang w:val="en-GB"/>
        </w:rPr>
        <w:t>spect</w:t>
      </w:r>
      <w:proofErr w:type="spellEnd"/>
      <w:r w:rsidRPr="00E33C1D">
        <w:rPr>
          <w:rFonts w:cstheme="minorHAnsi"/>
          <w:color w:val="000000" w:themeColor="text1"/>
          <w:lang w:val="en-GB"/>
        </w:rPr>
        <w:t>*)) OR ALL=(</w:t>
      </w:r>
      <w:proofErr w:type="spellStart"/>
      <w:r w:rsidRPr="00E33C1D">
        <w:rPr>
          <w:rFonts w:cstheme="minorHAnsi"/>
          <w:color w:val="000000" w:themeColor="text1"/>
          <w:lang w:val="en-GB"/>
        </w:rPr>
        <w:t>dat</w:t>
      </w:r>
      <w:proofErr w:type="spellEnd"/>
      <w:r w:rsidRPr="00E33C1D">
        <w:rPr>
          <w:rFonts w:cstheme="minorHAnsi"/>
          <w:color w:val="000000" w:themeColor="text1"/>
          <w:lang w:val="en-GB"/>
        </w:rPr>
        <w:t xml:space="preserve"> pet*)) OR ALL=(FP-CIT)) OR ALL=(b-</w:t>
      </w:r>
      <w:proofErr w:type="spellStart"/>
      <w:r w:rsidRPr="00E33C1D">
        <w:rPr>
          <w:rFonts w:cstheme="minorHAnsi"/>
          <w:color w:val="000000" w:themeColor="text1"/>
          <w:lang w:val="en-GB"/>
        </w:rPr>
        <w:t>cit</w:t>
      </w:r>
      <w:proofErr w:type="spellEnd"/>
      <w:r w:rsidRPr="00E33C1D">
        <w:rPr>
          <w:rFonts w:cstheme="minorHAnsi"/>
          <w:color w:val="000000" w:themeColor="text1"/>
          <w:lang w:val="en-GB"/>
        </w:rPr>
        <w:t>)) OR ALL=(beta-CIT)) OR ALL=(PE2I)) OR ALL=(</w:t>
      </w:r>
      <w:proofErr w:type="spellStart"/>
      <w:r w:rsidRPr="00E33C1D">
        <w:rPr>
          <w:rFonts w:cstheme="minorHAnsi"/>
          <w:color w:val="000000" w:themeColor="text1"/>
          <w:lang w:val="en-GB"/>
        </w:rPr>
        <w:t>trodat</w:t>
      </w:r>
      <w:proofErr w:type="spellEnd"/>
      <w:r w:rsidRPr="00E33C1D">
        <w:rPr>
          <w:rFonts w:cstheme="minorHAnsi"/>
          <w:color w:val="000000" w:themeColor="text1"/>
          <w:lang w:val="en-GB"/>
        </w:rPr>
        <w:t>*)) OR ALL=(RTI32)) OR ALL=(c-cocaine)) OR ALL=(c-MPH) OR (ALL=(radionuclide imaging)) AND ALL=(</w:t>
      </w:r>
      <w:proofErr w:type="spellStart"/>
      <w:r w:rsidRPr="00E33C1D">
        <w:rPr>
          <w:rFonts w:cstheme="minorHAnsi"/>
          <w:color w:val="000000" w:themeColor="text1"/>
          <w:lang w:val="en-GB"/>
        </w:rPr>
        <w:t>dat</w:t>
      </w:r>
      <w:proofErr w:type="spellEnd"/>
      <w:r w:rsidRPr="00E33C1D">
        <w:rPr>
          <w:rFonts w:cstheme="minorHAnsi"/>
          <w:color w:val="000000" w:themeColor="text1"/>
          <w:lang w:val="en-GB"/>
        </w:rPr>
        <w:t>))) AND (((((((ALL=(influence)) OR ALL=(alter*)) OR ALL=(interact*)) OR ALL=(effect*)) OR ALL=(change*)) OR ALL=(false positive)) OR ALL=(false negative)) AND ((((((ALL=(medication*)) OR ALL=(drug*)) OR ALL=(cocaine)) OR ALL=(tobacco)) OR ALL=(alcohol*)) OR ALL=(</w:t>
      </w:r>
      <w:proofErr w:type="spellStart"/>
      <w:r w:rsidRPr="00E33C1D">
        <w:rPr>
          <w:rFonts w:cstheme="minorHAnsi"/>
          <w:color w:val="000000" w:themeColor="text1"/>
          <w:lang w:val="en-GB"/>
        </w:rPr>
        <w:t>pharmacolog</w:t>
      </w:r>
      <w:proofErr w:type="spellEnd"/>
      <w:r w:rsidRPr="00E33C1D">
        <w:rPr>
          <w:rFonts w:cstheme="minorHAnsi"/>
          <w:color w:val="000000" w:themeColor="text1"/>
          <w:lang w:val="en-GB"/>
        </w:rPr>
        <w:t>*))</w:t>
      </w:r>
    </w:p>
    <w:p w:rsidR="00623577" w:rsidRPr="00EA3B49" w:rsidRDefault="00EA3B49" w:rsidP="00EA3B49">
      <w:pPr>
        <w:spacing w:line="360" w:lineRule="auto"/>
        <w:rPr>
          <w:rFonts w:cstheme="minorHAnsi"/>
          <w:color w:val="000000" w:themeColor="text1"/>
          <w:lang w:val="en-GB"/>
        </w:rPr>
      </w:pPr>
      <w:r w:rsidRPr="00E33C1D">
        <w:rPr>
          <w:rFonts w:cstheme="minorHAnsi"/>
          <w:color w:val="000000" w:themeColor="text1"/>
          <w:lang w:val="en-GB"/>
        </w:rPr>
        <w:t>Web of Science results, perio</w:t>
      </w:r>
      <w:r>
        <w:rPr>
          <w:rFonts w:cstheme="minorHAnsi"/>
          <w:color w:val="000000" w:themeColor="text1"/>
          <w:lang w:val="en-GB"/>
        </w:rPr>
        <w:t>d 01-01-2008 till</w:t>
      </w:r>
      <w:r w:rsidRPr="00E33C1D">
        <w:rPr>
          <w:rFonts w:cstheme="minorHAnsi"/>
          <w:color w:val="000000" w:themeColor="text1"/>
          <w:lang w:val="en-GB"/>
        </w:rPr>
        <w:t xml:space="preserve"> 08-11-2022: 476 results</w:t>
      </w:r>
      <w:bookmarkStart w:id="0" w:name="_GoBack"/>
      <w:bookmarkEnd w:id="0"/>
    </w:p>
    <w:sectPr w:rsidR="00623577" w:rsidRPr="00EA3B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B49"/>
    <w:rsid w:val="00017D4F"/>
    <w:rsid w:val="000217EB"/>
    <w:rsid w:val="000218D3"/>
    <w:rsid w:val="00023012"/>
    <w:rsid w:val="00025935"/>
    <w:rsid w:val="00034D64"/>
    <w:rsid w:val="000353AE"/>
    <w:rsid w:val="00037858"/>
    <w:rsid w:val="000438BA"/>
    <w:rsid w:val="00051698"/>
    <w:rsid w:val="00054686"/>
    <w:rsid w:val="00071A0B"/>
    <w:rsid w:val="000743D1"/>
    <w:rsid w:val="00080497"/>
    <w:rsid w:val="000844D5"/>
    <w:rsid w:val="00096023"/>
    <w:rsid w:val="000965E0"/>
    <w:rsid w:val="00096938"/>
    <w:rsid w:val="000A7433"/>
    <w:rsid w:val="000A7800"/>
    <w:rsid w:val="000D6896"/>
    <w:rsid w:val="000D6C47"/>
    <w:rsid w:val="000E634B"/>
    <w:rsid w:val="000E797D"/>
    <w:rsid w:val="00101AC7"/>
    <w:rsid w:val="0011455C"/>
    <w:rsid w:val="00115616"/>
    <w:rsid w:val="00116E99"/>
    <w:rsid w:val="00121E92"/>
    <w:rsid w:val="00136C40"/>
    <w:rsid w:val="00136E1B"/>
    <w:rsid w:val="00137D3B"/>
    <w:rsid w:val="00141ACA"/>
    <w:rsid w:val="0014552D"/>
    <w:rsid w:val="001540EA"/>
    <w:rsid w:val="0018257C"/>
    <w:rsid w:val="00191118"/>
    <w:rsid w:val="001A1643"/>
    <w:rsid w:val="001B42BF"/>
    <w:rsid w:val="001C210B"/>
    <w:rsid w:val="001E49A6"/>
    <w:rsid w:val="001F7CA2"/>
    <w:rsid w:val="00207E5D"/>
    <w:rsid w:val="00213037"/>
    <w:rsid w:val="00213488"/>
    <w:rsid w:val="0022069B"/>
    <w:rsid w:val="00222F52"/>
    <w:rsid w:val="00223BE5"/>
    <w:rsid w:val="00224F56"/>
    <w:rsid w:val="0023264F"/>
    <w:rsid w:val="00244500"/>
    <w:rsid w:val="0025645E"/>
    <w:rsid w:val="002717AB"/>
    <w:rsid w:val="002748D0"/>
    <w:rsid w:val="00282FE2"/>
    <w:rsid w:val="00284A7C"/>
    <w:rsid w:val="00291683"/>
    <w:rsid w:val="00292ABB"/>
    <w:rsid w:val="0029417A"/>
    <w:rsid w:val="002A1562"/>
    <w:rsid w:val="002A7F2F"/>
    <w:rsid w:val="002B2635"/>
    <w:rsid w:val="002C0AF5"/>
    <w:rsid w:val="002C4AB7"/>
    <w:rsid w:val="002D48EB"/>
    <w:rsid w:val="002E256E"/>
    <w:rsid w:val="002E7A01"/>
    <w:rsid w:val="002F328E"/>
    <w:rsid w:val="0030335E"/>
    <w:rsid w:val="00306296"/>
    <w:rsid w:val="0031095E"/>
    <w:rsid w:val="00314858"/>
    <w:rsid w:val="0031520A"/>
    <w:rsid w:val="00325E61"/>
    <w:rsid w:val="00326C1D"/>
    <w:rsid w:val="00326E49"/>
    <w:rsid w:val="0033158C"/>
    <w:rsid w:val="00335428"/>
    <w:rsid w:val="00335AC9"/>
    <w:rsid w:val="0033729C"/>
    <w:rsid w:val="00337988"/>
    <w:rsid w:val="00345624"/>
    <w:rsid w:val="00346385"/>
    <w:rsid w:val="00346EA2"/>
    <w:rsid w:val="0035454E"/>
    <w:rsid w:val="00374AFA"/>
    <w:rsid w:val="003817C5"/>
    <w:rsid w:val="003857E3"/>
    <w:rsid w:val="0038616B"/>
    <w:rsid w:val="0038761F"/>
    <w:rsid w:val="003A3696"/>
    <w:rsid w:val="003B3FA2"/>
    <w:rsid w:val="003C5C22"/>
    <w:rsid w:val="003C755D"/>
    <w:rsid w:val="003D4401"/>
    <w:rsid w:val="003D723D"/>
    <w:rsid w:val="003D72C7"/>
    <w:rsid w:val="003E1086"/>
    <w:rsid w:val="003E66FD"/>
    <w:rsid w:val="003E7D44"/>
    <w:rsid w:val="003F2348"/>
    <w:rsid w:val="004059B3"/>
    <w:rsid w:val="00412671"/>
    <w:rsid w:val="004157FA"/>
    <w:rsid w:val="0043094C"/>
    <w:rsid w:val="00442C1F"/>
    <w:rsid w:val="0045565F"/>
    <w:rsid w:val="00465031"/>
    <w:rsid w:val="0047446F"/>
    <w:rsid w:val="004812A0"/>
    <w:rsid w:val="0048692F"/>
    <w:rsid w:val="00486E95"/>
    <w:rsid w:val="00496D1B"/>
    <w:rsid w:val="004A4A84"/>
    <w:rsid w:val="004B51C4"/>
    <w:rsid w:val="004E468D"/>
    <w:rsid w:val="004F1DD5"/>
    <w:rsid w:val="004F1E0A"/>
    <w:rsid w:val="004F6786"/>
    <w:rsid w:val="0050273B"/>
    <w:rsid w:val="00504885"/>
    <w:rsid w:val="00510984"/>
    <w:rsid w:val="005110F7"/>
    <w:rsid w:val="00517CDA"/>
    <w:rsid w:val="00520EB7"/>
    <w:rsid w:val="005264E8"/>
    <w:rsid w:val="0053689D"/>
    <w:rsid w:val="00536BD8"/>
    <w:rsid w:val="00551FA1"/>
    <w:rsid w:val="00552A5B"/>
    <w:rsid w:val="00561344"/>
    <w:rsid w:val="00570FFE"/>
    <w:rsid w:val="00582A3E"/>
    <w:rsid w:val="005970F4"/>
    <w:rsid w:val="005974B5"/>
    <w:rsid w:val="005A06BB"/>
    <w:rsid w:val="005A174E"/>
    <w:rsid w:val="005A71C6"/>
    <w:rsid w:val="005B4DA7"/>
    <w:rsid w:val="005B4DA9"/>
    <w:rsid w:val="005B532A"/>
    <w:rsid w:val="005C6F1F"/>
    <w:rsid w:val="005C7681"/>
    <w:rsid w:val="005D2116"/>
    <w:rsid w:val="005D4585"/>
    <w:rsid w:val="005D5974"/>
    <w:rsid w:val="005D7F6F"/>
    <w:rsid w:val="005F01A1"/>
    <w:rsid w:val="005F0F33"/>
    <w:rsid w:val="005F1CBE"/>
    <w:rsid w:val="00604E55"/>
    <w:rsid w:val="00613E0A"/>
    <w:rsid w:val="0061533A"/>
    <w:rsid w:val="00615677"/>
    <w:rsid w:val="0061760D"/>
    <w:rsid w:val="00622523"/>
    <w:rsid w:val="00623577"/>
    <w:rsid w:val="00624A5B"/>
    <w:rsid w:val="00624F9E"/>
    <w:rsid w:val="00625A64"/>
    <w:rsid w:val="00625BB3"/>
    <w:rsid w:val="0063136D"/>
    <w:rsid w:val="00634BAC"/>
    <w:rsid w:val="00641289"/>
    <w:rsid w:val="00643ADB"/>
    <w:rsid w:val="0064586F"/>
    <w:rsid w:val="00676BAA"/>
    <w:rsid w:val="006803C2"/>
    <w:rsid w:val="00684A72"/>
    <w:rsid w:val="00685C39"/>
    <w:rsid w:val="00693A77"/>
    <w:rsid w:val="00696305"/>
    <w:rsid w:val="00697587"/>
    <w:rsid w:val="006A3C3F"/>
    <w:rsid w:val="006B2D26"/>
    <w:rsid w:val="006C7A5A"/>
    <w:rsid w:val="006D1A8D"/>
    <w:rsid w:val="006D2B02"/>
    <w:rsid w:val="006D3B67"/>
    <w:rsid w:val="006D7226"/>
    <w:rsid w:val="006E5255"/>
    <w:rsid w:val="006F265A"/>
    <w:rsid w:val="006F418C"/>
    <w:rsid w:val="007019FD"/>
    <w:rsid w:val="00704D82"/>
    <w:rsid w:val="007106CE"/>
    <w:rsid w:val="007128B7"/>
    <w:rsid w:val="007213DB"/>
    <w:rsid w:val="00732858"/>
    <w:rsid w:val="00735CBE"/>
    <w:rsid w:val="00737011"/>
    <w:rsid w:val="007408C6"/>
    <w:rsid w:val="00740E74"/>
    <w:rsid w:val="00745D00"/>
    <w:rsid w:val="00755F24"/>
    <w:rsid w:val="00757B47"/>
    <w:rsid w:val="0077465C"/>
    <w:rsid w:val="007824B6"/>
    <w:rsid w:val="00797B76"/>
    <w:rsid w:val="007A3E16"/>
    <w:rsid w:val="007B1CE4"/>
    <w:rsid w:val="007D7B78"/>
    <w:rsid w:val="007E6AB2"/>
    <w:rsid w:val="007F11C2"/>
    <w:rsid w:val="007F1907"/>
    <w:rsid w:val="007F41DF"/>
    <w:rsid w:val="00803309"/>
    <w:rsid w:val="00810B11"/>
    <w:rsid w:val="00820201"/>
    <w:rsid w:val="00821C2C"/>
    <w:rsid w:val="00825A49"/>
    <w:rsid w:val="00825E99"/>
    <w:rsid w:val="00834E6C"/>
    <w:rsid w:val="00836FB0"/>
    <w:rsid w:val="00863C11"/>
    <w:rsid w:val="0086766C"/>
    <w:rsid w:val="00872DAF"/>
    <w:rsid w:val="00874DDA"/>
    <w:rsid w:val="00874E01"/>
    <w:rsid w:val="00875382"/>
    <w:rsid w:val="00880066"/>
    <w:rsid w:val="00883CFD"/>
    <w:rsid w:val="0088422B"/>
    <w:rsid w:val="00884D7C"/>
    <w:rsid w:val="008856BA"/>
    <w:rsid w:val="008863D9"/>
    <w:rsid w:val="00892A13"/>
    <w:rsid w:val="00894BD2"/>
    <w:rsid w:val="008A2156"/>
    <w:rsid w:val="008A4628"/>
    <w:rsid w:val="008B5789"/>
    <w:rsid w:val="008C1991"/>
    <w:rsid w:val="008C2EFE"/>
    <w:rsid w:val="008C4BB8"/>
    <w:rsid w:val="008D6E10"/>
    <w:rsid w:val="008F1925"/>
    <w:rsid w:val="008F3EB2"/>
    <w:rsid w:val="008F5FA0"/>
    <w:rsid w:val="009078A4"/>
    <w:rsid w:val="009116AF"/>
    <w:rsid w:val="009315AE"/>
    <w:rsid w:val="00932F5E"/>
    <w:rsid w:val="0093360B"/>
    <w:rsid w:val="0094068E"/>
    <w:rsid w:val="00971EDA"/>
    <w:rsid w:val="00973F6E"/>
    <w:rsid w:val="0098121A"/>
    <w:rsid w:val="00981F12"/>
    <w:rsid w:val="00984C5F"/>
    <w:rsid w:val="00995C14"/>
    <w:rsid w:val="009A3008"/>
    <w:rsid w:val="009A5C6A"/>
    <w:rsid w:val="009A679E"/>
    <w:rsid w:val="009B1EE8"/>
    <w:rsid w:val="009B4E8F"/>
    <w:rsid w:val="009B5A7B"/>
    <w:rsid w:val="009B5BC9"/>
    <w:rsid w:val="009D022B"/>
    <w:rsid w:val="009D2078"/>
    <w:rsid w:val="009D6C41"/>
    <w:rsid w:val="009E1594"/>
    <w:rsid w:val="009E4777"/>
    <w:rsid w:val="009E4D7B"/>
    <w:rsid w:val="009E573B"/>
    <w:rsid w:val="00A04AF0"/>
    <w:rsid w:val="00A06263"/>
    <w:rsid w:val="00A06A97"/>
    <w:rsid w:val="00A117BF"/>
    <w:rsid w:val="00A13CEB"/>
    <w:rsid w:val="00A14677"/>
    <w:rsid w:val="00A2016A"/>
    <w:rsid w:val="00A3496C"/>
    <w:rsid w:val="00A57CD1"/>
    <w:rsid w:val="00A64FAF"/>
    <w:rsid w:val="00A747D2"/>
    <w:rsid w:val="00A761AE"/>
    <w:rsid w:val="00A777AA"/>
    <w:rsid w:val="00A8115A"/>
    <w:rsid w:val="00A855A9"/>
    <w:rsid w:val="00A86BE4"/>
    <w:rsid w:val="00A91857"/>
    <w:rsid w:val="00A94DB6"/>
    <w:rsid w:val="00AA1699"/>
    <w:rsid w:val="00AA59FA"/>
    <w:rsid w:val="00AA7993"/>
    <w:rsid w:val="00AB1F50"/>
    <w:rsid w:val="00AB3531"/>
    <w:rsid w:val="00AE30B0"/>
    <w:rsid w:val="00AE50DF"/>
    <w:rsid w:val="00B003AA"/>
    <w:rsid w:val="00B0572A"/>
    <w:rsid w:val="00B06795"/>
    <w:rsid w:val="00B105EB"/>
    <w:rsid w:val="00B107A3"/>
    <w:rsid w:val="00B22259"/>
    <w:rsid w:val="00B31A46"/>
    <w:rsid w:val="00B35BB7"/>
    <w:rsid w:val="00B35DD5"/>
    <w:rsid w:val="00B42343"/>
    <w:rsid w:val="00B443E2"/>
    <w:rsid w:val="00B62584"/>
    <w:rsid w:val="00B63591"/>
    <w:rsid w:val="00B64717"/>
    <w:rsid w:val="00B76AFD"/>
    <w:rsid w:val="00B96AE0"/>
    <w:rsid w:val="00BA59BC"/>
    <w:rsid w:val="00BB3C03"/>
    <w:rsid w:val="00BC27CD"/>
    <w:rsid w:val="00BC3F73"/>
    <w:rsid w:val="00BD4159"/>
    <w:rsid w:val="00BD4974"/>
    <w:rsid w:val="00BE1674"/>
    <w:rsid w:val="00BE6F74"/>
    <w:rsid w:val="00C00D38"/>
    <w:rsid w:val="00C209B9"/>
    <w:rsid w:val="00C22341"/>
    <w:rsid w:val="00C22F06"/>
    <w:rsid w:val="00C24300"/>
    <w:rsid w:val="00C26333"/>
    <w:rsid w:val="00C30674"/>
    <w:rsid w:val="00C35EA8"/>
    <w:rsid w:val="00C514E5"/>
    <w:rsid w:val="00C51FD2"/>
    <w:rsid w:val="00C52221"/>
    <w:rsid w:val="00C54645"/>
    <w:rsid w:val="00C55C2C"/>
    <w:rsid w:val="00C56E45"/>
    <w:rsid w:val="00C57FC3"/>
    <w:rsid w:val="00C66395"/>
    <w:rsid w:val="00C74536"/>
    <w:rsid w:val="00C8178F"/>
    <w:rsid w:val="00C943BA"/>
    <w:rsid w:val="00C96F92"/>
    <w:rsid w:val="00CA0CCB"/>
    <w:rsid w:val="00CB3679"/>
    <w:rsid w:val="00CB4B96"/>
    <w:rsid w:val="00CC36DA"/>
    <w:rsid w:val="00CD023E"/>
    <w:rsid w:val="00CD384E"/>
    <w:rsid w:val="00CD438C"/>
    <w:rsid w:val="00CE7BAB"/>
    <w:rsid w:val="00CF1568"/>
    <w:rsid w:val="00D03E11"/>
    <w:rsid w:val="00D22A8E"/>
    <w:rsid w:val="00D36314"/>
    <w:rsid w:val="00D4289B"/>
    <w:rsid w:val="00D53691"/>
    <w:rsid w:val="00D62EB3"/>
    <w:rsid w:val="00D66DAB"/>
    <w:rsid w:val="00D71937"/>
    <w:rsid w:val="00D814AF"/>
    <w:rsid w:val="00D82EE6"/>
    <w:rsid w:val="00D857B1"/>
    <w:rsid w:val="00D93249"/>
    <w:rsid w:val="00D93A54"/>
    <w:rsid w:val="00D94698"/>
    <w:rsid w:val="00D94C5E"/>
    <w:rsid w:val="00DA1FA5"/>
    <w:rsid w:val="00DA413C"/>
    <w:rsid w:val="00DA6BBA"/>
    <w:rsid w:val="00DB0DB7"/>
    <w:rsid w:val="00DB42CD"/>
    <w:rsid w:val="00DB4FEC"/>
    <w:rsid w:val="00DC0179"/>
    <w:rsid w:val="00DD3B90"/>
    <w:rsid w:val="00DD4DFB"/>
    <w:rsid w:val="00DD7CD0"/>
    <w:rsid w:val="00DE5F7A"/>
    <w:rsid w:val="00E05F02"/>
    <w:rsid w:val="00E119D1"/>
    <w:rsid w:val="00E14094"/>
    <w:rsid w:val="00E20FAD"/>
    <w:rsid w:val="00E22DAC"/>
    <w:rsid w:val="00E2451C"/>
    <w:rsid w:val="00E266E7"/>
    <w:rsid w:val="00E26B1A"/>
    <w:rsid w:val="00E4072A"/>
    <w:rsid w:val="00E441F3"/>
    <w:rsid w:val="00E5280F"/>
    <w:rsid w:val="00E60AB8"/>
    <w:rsid w:val="00E70E81"/>
    <w:rsid w:val="00E8040F"/>
    <w:rsid w:val="00E84292"/>
    <w:rsid w:val="00E9166A"/>
    <w:rsid w:val="00E92D45"/>
    <w:rsid w:val="00E95AC7"/>
    <w:rsid w:val="00EA0E08"/>
    <w:rsid w:val="00EA3B49"/>
    <w:rsid w:val="00EA7F23"/>
    <w:rsid w:val="00EB0C63"/>
    <w:rsid w:val="00EB17B2"/>
    <w:rsid w:val="00EB791C"/>
    <w:rsid w:val="00EC46F0"/>
    <w:rsid w:val="00EE2391"/>
    <w:rsid w:val="00EF1261"/>
    <w:rsid w:val="00EF288C"/>
    <w:rsid w:val="00EF4FF6"/>
    <w:rsid w:val="00F02719"/>
    <w:rsid w:val="00F045B5"/>
    <w:rsid w:val="00F0778F"/>
    <w:rsid w:val="00F13F2A"/>
    <w:rsid w:val="00F20D3D"/>
    <w:rsid w:val="00F346A6"/>
    <w:rsid w:val="00F36173"/>
    <w:rsid w:val="00F44650"/>
    <w:rsid w:val="00F55E2A"/>
    <w:rsid w:val="00F63608"/>
    <w:rsid w:val="00F63F3E"/>
    <w:rsid w:val="00F6438F"/>
    <w:rsid w:val="00F717D0"/>
    <w:rsid w:val="00F73F73"/>
    <w:rsid w:val="00F76B2B"/>
    <w:rsid w:val="00F85F79"/>
    <w:rsid w:val="00F93BC2"/>
    <w:rsid w:val="00F959C3"/>
    <w:rsid w:val="00FA492C"/>
    <w:rsid w:val="00FA50FA"/>
    <w:rsid w:val="00FA5E9B"/>
    <w:rsid w:val="00FC6F08"/>
    <w:rsid w:val="00FC77CA"/>
    <w:rsid w:val="00FD5439"/>
    <w:rsid w:val="00FE2FFF"/>
    <w:rsid w:val="00FF5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B49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64E8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B49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64E8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719</Characters>
  <Application>Microsoft Office Word</Application>
  <DocSecurity>0</DocSecurity>
  <Lines>2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487</dc:creator>
  <cp:lastModifiedBy>E749487</cp:lastModifiedBy>
  <cp:revision>1</cp:revision>
  <dcterms:created xsi:type="dcterms:W3CDTF">2023-02-20T08:02:00Z</dcterms:created>
  <dcterms:modified xsi:type="dcterms:W3CDTF">2023-02-20T08:02:00Z</dcterms:modified>
</cp:coreProperties>
</file>